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5EC5" w:rsidRPr="00F761E5" w:rsidRDefault="00622DE9">
      <w:pPr>
        <w:rPr>
          <w:rFonts w:ascii="Times New Roman" w:hAnsi="Times New Roman" w:cs="Times New Roman"/>
          <w:b/>
          <w:sz w:val="40"/>
          <w:szCs w:val="40"/>
        </w:rPr>
      </w:pPr>
      <w:r w:rsidRPr="00622DE9">
        <w:rPr>
          <w:rFonts w:ascii="Times New Roman" w:eastAsia="Calibri" w:hAnsi="Times New Roman" w:cs="Times New Roman"/>
          <w:b/>
          <w:noProof/>
          <w:sz w:val="24"/>
          <w:szCs w:val="24"/>
          <w:highlight w:val="yellow"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8ABF890" wp14:editId="386B766B">
                <wp:simplePos x="0" y="0"/>
                <wp:positionH relativeFrom="column">
                  <wp:posOffset>418465</wp:posOffset>
                </wp:positionH>
                <wp:positionV relativeFrom="paragraph">
                  <wp:posOffset>387985</wp:posOffset>
                </wp:positionV>
                <wp:extent cx="426720" cy="304800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304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DE9" w:rsidRPr="00622DE9" w:rsidRDefault="00622DE9" w:rsidP="00622DE9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a</w:t>
                            </w:r>
                            <w:r w:rsidRPr="00622DE9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ABF89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2.95pt;margin-top:30.55pt;width:33.6pt;height:24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hzYIAIAACAEAAAOAAAAZHJzL2Uyb0RvYy54bWysU11v2yAUfZ+0/4B4X+y4SdZacaouXadJ&#10;3YfU7gdgjG004DIgsbNf3wtOsqh7m8YDAu7lcO65h/XtqBXZC+clmIrOZzklwnBopOkq+uP54d01&#10;JT4w0zAFRlT0IDy93bx9sx5sKQroQTXCEQQxvhxsRfsQbJllnvdCMz8DKwwGW3CaBdy6LmscGxBd&#10;q6zI81U2gGusAy68x9P7KUg3Cb9tBQ/f2taLQFRFkVtIs0tzHedss2Zl55jtJT/SYP/AQjNp8NEz&#10;1D0LjOyc/AtKS+7AQxtmHHQGbSu5SDVgNfP8VTVPPbMi1YLieHuWyf8/WP51/90R2VR0RYlhGlv0&#10;LMZAPsBIiqjOYH2JSU8W08KIx9jlVKm3j8B/emJg2zPTiTvnYOgFa5DdPN7MLq5OOD6C1MMXaPAZ&#10;tguQgMbW6SgdikEQHbt0OHcmUuF4uChW7wuMcAxd5YvrPHUuY+XpsnU+fBKgSVxU1GHjEzjbP/oQ&#10;ybDylBLf8qBk8yCVSptoNrFVjuwZ2qTuJvqvspQhQ0VvlsUyARuI15N9tAzoYSV1RZEYjslVUYuP&#10;pkkpgUk1rZGIMkdxoh6TMmGsx9SFq5PmNTQHVMvBZFn8Yrjowf2mZEC7VtT/2jEnKFGfDSp+M18s&#10;or/TZrFMYrnLSH0ZYYYjVEUDJdNyG9KfiGoYuMPOtDKpFls4MTlSRhsmMY9fJvr8cp+y/nzszQsA&#10;AAD//wMAUEsDBBQABgAIAAAAIQCeB0Yd3QAAAAkBAAAPAAAAZHJzL2Rvd25yZXYueG1sTI9BT8Mw&#10;DIXvSPyHyEjcWFImxtY1nQCJCxe0MXFOG68pa5yqydbCr8c7wcnPek/Pn4vN5DtxxiG2gTRkMwUC&#10;qQ62pUbD/uP1bgkiJkPWdIFQwzdG2JTXV4XJbRhpi+ddagSXUMyNBpdSn0sZa4fexFnokdg7hMGb&#10;xOvQSDuYkct9J++VWkhvWuILzvT44rA+7k5ew2fzhc/t2/Cj3qUaj8uw3VePTuvbm+lpDSLhlP7C&#10;cMFndCiZqQonslF0GhYPK07yzDIQF38+Z1GxUKsMZFnI/x+UvwAAAP//AwBQSwECLQAUAAYACAAA&#10;ACEAtoM4kv4AAADhAQAAEwAAAAAAAAAAAAAAAAAAAAAAW0NvbnRlbnRfVHlwZXNdLnhtbFBLAQIt&#10;ABQABgAIAAAAIQA4/SH/1gAAAJQBAAALAAAAAAAAAAAAAAAAAC8BAABfcmVscy8ucmVsc1BLAQIt&#10;ABQABgAIAAAAIQCEkhzYIAIAACAEAAAOAAAAAAAAAAAAAAAAAC4CAABkcnMvZTJvRG9jLnhtbFBL&#10;AQItABQABgAIAAAAIQCeB0Yd3QAAAAkBAAAPAAAAAAAAAAAAAAAAAHoEAABkcnMvZG93bnJldi54&#10;bWxQSwUGAAAAAAQABADzAAAAhAUAAAAA&#10;" fillcolor="white [3212]" stroked="f">
                <v:textbox>
                  <w:txbxContent>
                    <w:p w:rsidR="00622DE9" w:rsidRPr="00622DE9" w:rsidRDefault="00622DE9" w:rsidP="00622DE9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a</w:t>
                      </w:r>
                      <w:r w:rsidRPr="00622DE9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F761E5" w:rsidRPr="00F761E5">
        <w:rPr>
          <w:rFonts w:ascii="Times New Roman" w:hAnsi="Times New Roman" w:cs="Times New Roman"/>
          <w:b/>
          <w:sz w:val="40"/>
          <w:szCs w:val="40"/>
        </w:rPr>
        <w:t>Supplementary material 2</w:t>
      </w:r>
    </w:p>
    <w:p w:rsidR="00F761E5" w:rsidRDefault="00622DE9" w:rsidP="00F761E5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highlight w:val="yellow"/>
        </w:rPr>
      </w:pPr>
      <w:r w:rsidRPr="00622DE9">
        <w:rPr>
          <w:rFonts w:ascii="Times New Roman" w:eastAsia="Calibri" w:hAnsi="Times New Roman" w:cs="Times New Roman"/>
          <w:b/>
          <w:noProof/>
          <w:sz w:val="24"/>
          <w:szCs w:val="24"/>
          <w:highlight w:val="yellow"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1DDC3AF" wp14:editId="63A8FCEB">
                <wp:simplePos x="0" y="0"/>
                <wp:positionH relativeFrom="column">
                  <wp:posOffset>433705</wp:posOffset>
                </wp:positionH>
                <wp:positionV relativeFrom="paragraph">
                  <wp:posOffset>2583180</wp:posOffset>
                </wp:positionV>
                <wp:extent cx="426720" cy="30480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304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DE9" w:rsidRPr="00622DE9" w:rsidRDefault="00622DE9" w:rsidP="00622DE9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b</w:t>
                            </w:r>
                            <w:r w:rsidRPr="00622DE9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DDC3AF" id="_x0000_s1027" type="#_x0000_t202" style="position:absolute;margin-left:34.15pt;margin-top:203.4pt;width:33.6pt;height:2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TRSHwIAACAEAAAOAAAAZHJzL2Uyb0RvYy54bWysU9tuGyEQfa/Uf0C812tv7TRZeR2lTlNV&#10;Si9S0g+YZVkvKjAUsHfTr+/AOq6VvlXlAQEzHM6cOayvR6PZQfqg0NZ8MZtzJq3AVtldzb8/3r25&#10;5CxEsC1otLLmTzLw683rV+vBVbLEHnUrPSMQG6rB1byP0VVFEUQvDYQZOmkp2KE3EGnrd0XrYSB0&#10;o4tyPr8oBvSt8yhkCHR6OwX5JuN3nRTxa9cFGZmuOXGLefZ5btJcbNZQ7Ty4XokjDfgHFgaUpUdP&#10;ULcQge29+gvKKOExYBdnAk2BXaeEzDVQNYv5i2oeenAy10LiBHeSKfw/WPHl8M0z1dZ8xZkFQy16&#10;lGNk73FkZVJncKGipAdHaXGkY+pyrjS4exQ/ArO47cHu5I33OPQSWmK3SDeLs6sTTkggzfAZW3oG&#10;9hEz0Nh5k6QjMRihU5eeTp1JVAQdLsuLdyVFBIXezpeX89y5Aqrny86H+FGiYWlRc0+Nz+BwuA8x&#10;kYHqOSW9FVCr9k5pnTfJbHKrPTsA2aTZTfRfZGnLhppfrcpVBraYrmf7GBXJw1qZmhMxGpOrkhYf&#10;bJtTIig9rYmItkdxkh6TMnFsxtyFk+YNtk+klsfJsvTFaNGj/8XZQHatefi5By85058sKX61WC6T&#10;v/Nmucpi+fNIcx4BKwiq5pGzabmN+U8kNSzeUGc6lVVLLZyYHCmTDbOYxy+TfH6+z1l/PvbmNwAA&#10;AP//AwBQSwMEFAAGAAgAAAAhAPXKZHjeAAAACgEAAA8AAABkcnMvZG93bnJldi54bWxMj8FOwzAM&#10;hu+TeIfISNy2BLaWqjSdAIkLF7QxcU4b05Q1SZVka+Hp8U5wtP3p9/dX29kO7Iwh9t5JuF0JYOha&#10;r3vXSTi8vywLYDEpp9XgHUr4xgjb+mpRqVL7ye3wvE8doxAXSyXBpDSWnMfWoFVx5Ud0dPv0wapE&#10;Y+i4DmqicDvwOyFyblXv6INRIz4bbI/7k5Xw0X3hU/8afsQbF9Ox8LtDc2+kvLmeHx+AJZzTHwwX&#10;fVKHmpwaf3I6skFCXqyJlLAROVW4AOssA9bQJtsUwOuK/69Q/wIAAP//AwBQSwECLQAUAAYACAAA&#10;ACEAtoM4kv4AAADhAQAAEwAAAAAAAAAAAAAAAAAAAAAAW0NvbnRlbnRfVHlwZXNdLnhtbFBLAQIt&#10;ABQABgAIAAAAIQA4/SH/1gAAAJQBAAALAAAAAAAAAAAAAAAAAC8BAABfcmVscy8ucmVsc1BLAQIt&#10;ABQABgAIAAAAIQCgtTRSHwIAACAEAAAOAAAAAAAAAAAAAAAAAC4CAABkcnMvZTJvRG9jLnhtbFBL&#10;AQItABQABgAIAAAAIQD1ymR43gAAAAoBAAAPAAAAAAAAAAAAAAAAAHkEAABkcnMvZG93bnJldi54&#10;bWxQSwUGAAAAAAQABADzAAAAhAUAAAAA&#10;" fillcolor="white [3212]" stroked="f">
                <v:textbox>
                  <w:txbxContent>
                    <w:p w:rsidR="00622DE9" w:rsidRPr="00622DE9" w:rsidRDefault="00622DE9" w:rsidP="00622DE9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b</w:t>
                      </w:r>
                      <w:r w:rsidRPr="00622DE9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F761E5" w:rsidRPr="00F761E5">
        <w:rPr>
          <w:rFonts w:ascii="Times New Roman" w:eastAsia="Calibri" w:hAnsi="Times New Roman" w:cs="Times New Roman"/>
          <w:b/>
          <w:noProof/>
          <w:sz w:val="24"/>
          <w:szCs w:val="24"/>
          <w:lang w:val="nl-NL" w:eastAsia="nl-NL"/>
        </w:rPr>
        <w:drawing>
          <wp:inline distT="0" distB="0" distL="0" distR="0">
            <wp:extent cx="5400675" cy="5400675"/>
            <wp:effectExtent l="0" t="0" r="9525" b="9525"/>
            <wp:docPr id="1" name="Picture 1" descr="W:\ASG\WLR_Genomica\Projects\PhD_projects\Sanne van den Berg (Veerkamp)\Paper 1\paper1_revised\revision_paper1\mail_27august2018\Suplementary\supplementaryfile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:\ASG\WLR_Genomica\Projects\PhD_projects\Sanne van den Berg (Veerkamp)\Paper 1\paper1_revised\revision_paper1\mail_27august2018\Suplementary\supplementaryfile2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61E5" w:rsidRPr="00622DE9" w:rsidRDefault="00F761E5" w:rsidP="00622DE9">
      <w:pPr>
        <w:shd w:val="clear" w:color="auto" w:fill="FFFFFF" w:themeFill="background1"/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622DE9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 w:rsidR="00622DE9" w:rsidRPr="00622DE9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622DE9">
        <w:rPr>
          <w:rFonts w:ascii="Times New Roman" w:eastAsia="Calibri" w:hAnsi="Times New Roman" w:cs="Times New Roman"/>
          <w:b/>
          <w:sz w:val="24"/>
          <w:szCs w:val="24"/>
        </w:rPr>
        <w:t>1. Beagle R</w:t>
      </w:r>
      <w:r w:rsidRPr="00622DE9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622DE9">
        <w:rPr>
          <w:rFonts w:ascii="Times New Roman" w:eastAsia="Calibri" w:hAnsi="Times New Roman" w:cs="Times New Roman"/>
          <w:b/>
          <w:sz w:val="24"/>
          <w:szCs w:val="24"/>
        </w:rPr>
        <w:t xml:space="preserve"> of imputation on chromosome 7 for the LW-line</w:t>
      </w:r>
    </w:p>
    <w:p w:rsidR="00F761E5" w:rsidRPr="00622DE9" w:rsidRDefault="00F761E5" w:rsidP="00622DE9">
      <w:pPr>
        <w:shd w:val="clear" w:color="auto" w:fill="FFFFFF" w:themeFill="background1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22DE9">
        <w:rPr>
          <w:rFonts w:ascii="Times New Roman" w:eastAsia="Calibri" w:hAnsi="Times New Roman" w:cs="Times New Roman"/>
          <w:sz w:val="24"/>
          <w:szCs w:val="24"/>
        </w:rPr>
        <w:t xml:space="preserve">The distribution of the Beagle R2 versus the location on chromosome 7 </w:t>
      </w:r>
      <w:r w:rsidR="00622DE9" w:rsidRPr="00622DE9">
        <w:rPr>
          <w:rFonts w:ascii="Times New Roman" w:eastAsia="Calibri" w:hAnsi="Times New Roman" w:cs="Times New Roman"/>
          <w:b/>
          <w:sz w:val="24"/>
          <w:szCs w:val="24"/>
        </w:rPr>
        <w:t>(a</w:t>
      </w:r>
      <w:r w:rsidRPr="00622DE9">
        <w:rPr>
          <w:rFonts w:ascii="Times New Roman" w:eastAsia="Calibri" w:hAnsi="Times New Roman" w:cs="Times New Roman"/>
          <w:b/>
          <w:sz w:val="24"/>
          <w:szCs w:val="24"/>
        </w:rPr>
        <w:t>)</w:t>
      </w:r>
      <w:r w:rsidRPr="00622DE9">
        <w:rPr>
          <w:rFonts w:ascii="Times New Roman" w:eastAsia="Calibri" w:hAnsi="Times New Roman" w:cs="Times New Roman"/>
          <w:sz w:val="24"/>
          <w:szCs w:val="24"/>
        </w:rPr>
        <w:t xml:space="preserve"> for the whole chromosome and </w:t>
      </w:r>
      <w:r w:rsidR="00622DE9" w:rsidRPr="00622DE9">
        <w:rPr>
          <w:rFonts w:ascii="Times New Roman" w:eastAsia="Calibri" w:hAnsi="Times New Roman" w:cs="Times New Roman"/>
          <w:b/>
          <w:sz w:val="24"/>
          <w:szCs w:val="24"/>
        </w:rPr>
        <w:t>(b</w:t>
      </w:r>
      <w:r w:rsidRPr="00622DE9">
        <w:rPr>
          <w:rFonts w:ascii="Times New Roman" w:eastAsia="Calibri" w:hAnsi="Times New Roman" w:cs="Times New Roman"/>
          <w:b/>
          <w:sz w:val="24"/>
          <w:szCs w:val="24"/>
        </w:rPr>
        <w:t>)</w:t>
      </w:r>
      <w:r w:rsidRPr="00622DE9">
        <w:rPr>
          <w:rFonts w:ascii="Times New Roman" w:eastAsia="Calibri" w:hAnsi="Times New Roman" w:cs="Times New Roman"/>
          <w:sz w:val="24"/>
          <w:szCs w:val="24"/>
        </w:rPr>
        <w:t xml:space="preserve"> for region between 101 and 106 MB on chromosome 7. The line at -0.5 indicates the position of the 80K SNPs on the chromosome.</w:t>
      </w:r>
    </w:p>
    <w:p w:rsidR="00F761E5" w:rsidRPr="00622DE9" w:rsidRDefault="00622DE9" w:rsidP="00622DE9">
      <w:pPr>
        <w:shd w:val="clear" w:color="auto" w:fill="FFFFFF" w:themeFill="background1"/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622DE9">
        <w:rPr>
          <w:rFonts w:ascii="Times New Roman" w:eastAsia="Calibri" w:hAnsi="Times New Roman" w:cs="Times New Roman"/>
          <w:b/>
          <w:noProof/>
          <w:sz w:val="24"/>
          <w:szCs w:val="24"/>
          <w:highlight w:val="yellow"/>
          <w:lang w:val="nl-NL" w:eastAsia="nl-NL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73ED1B4" wp14:editId="1FFFBAC3">
                <wp:simplePos x="0" y="0"/>
                <wp:positionH relativeFrom="column">
                  <wp:posOffset>418465</wp:posOffset>
                </wp:positionH>
                <wp:positionV relativeFrom="paragraph">
                  <wp:posOffset>2597785</wp:posOffset>
                </wp:positionV>
                <wp:extent cx="426720" cy="304800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304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DE9" w:rsidRPr="00622DE9" w:rsidRDefault="00622DE9" w:rsidP="00622DE9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b</w:t>
                            </w:r>
                            <w:r w:rsidRPr="00622DE9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3ED1B4" id="_x0000_s1028" type="#_x0000_t202" style="position:absolute;margin-left:32.95pt;margin-top:204.55pt;width:33.6pt;height:2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zS4HgIAACAEAAAOAAAAZHJzL2Uyb0RvYy54bWysU11v2yAUfZ+0/4B4X+x4TtdacaouXadJ&#10;3YfU7gdgjG004DIgsbNf3wtO06h7m8YDAu7lcO65h/X1pBXZC+clmJouFzklwnBopelr+vPx7t0l&#10;JT4w0zIFRtT0IDy93rx9sx5tJQoYQLXCEQQxvhptTYcQbJVlng9CM78AKwwGO3CaBdy6PmsdGxFd&#10;q6zI84tsBNdaB1x4j6e3c5BuEn7XCR6+d50XgaiaIreQZpfmJs7ZZs2q3jE7SH6kwf6BhWbS4KMn&#10;qFsWGNk5+ReUltyBhy4sOOgMuk5ykWrAapb5q2oeBmZFqgXF8fYkk/9/sPzb/ocjsq1pSYlhGlv0&#10;KKZAPsJEiqjOaH2FSQ8W08KEx9jlVKm398B/eWJgOzDTixvnYBwEa5HdMt7Mzq7OOD6CNONXaPEZ&#10;tguQgKbO6SgdikEQHbt0OHUmUuF4WBYXHwqMcAy9z8vLPHUuY9XzZet8+CxAk7ioqcPGJ3C2v/ch&#10;kmHVc0p8y4OS7Z1UKm2i2cRWObJnaJOmn+m/ylKGjDW9WhWrBGwgXk/20TKgh5XUNUViOGZXRS0+&#10;mTalBCbVvEYiyhzFiXrMyoSpmVIX0tNRuAbaA6rlYLYsfjFcDOD+UDKiXWvqf++YE5SoLwYVv1qW&#10;ZfR32pSrJJY7jzTnEWY4QtU0UDIvtyH9iaiGgRvsTCeTai9MjpTRhknM45eJPj/fp6yXj715AgAA&#10;//8DAFBLAwQUAAYACAAAACEA8hOsPt4AAAAKAQAADwAAAGRycy9kb3ducmV2LnhtbEyPy07DMBBF&#10;90j8gzVI7KgdSl9pnAqQ2LBBLRVrJx7itPE4st0m8PW4q7Kbx9GdM8VmtB07ow+tIwnZRABDqp1u&#10;qZGw/3x7WAILUZFWnSOU8IMBNuXtTaFy7Qba4nkXG5ZCKORKgomxzzkPtUGrwsT1SGn37bxVMbW+&#10;4dqrIYXbjj8KMedWtZQuGNXjq8H6uDtZCV/NAV/ad/8rPrgYjku33VcLI+X93fi8BhZxjFcYLvpJ&#10;HcrkVLkT6cA6CfPZKpESnsQqA3YBptNUVGkyW2TAy4L/f6H8AwAA//8DAFBLAQItABQABgAIAAAA&#10;IQC2gziS/gAAAOEBAAATAAAAAAAAAAAAAAAAAAAAAABbQ29udGVudF9UeXBlc10ueG1sUEsBAi0A&#10;FAAGAAgAAAAhADj9If/WAAAAlAEAAAsAAAAAAAAAAAAAAAAALwEAAF9yZWxzLy5yZWxzUEsBAi0A&#10;FAAGAAgAAAAhAMUbNLgeAgAAIAQAAA4AAAAAAAAAAAAAAAAALgIAAGRycy9lMm9Eb2MueG1sUEsB&#10;Ai0AFAAGAAgAAAAhAPITrD7eAAAACgEAAA8AAAAAAAAAAAAAAAAAeAQAAGRycy9kb3ducmV2Lnht&#10;bFBLBQYAAAAABAAEAPMAAACDBQAAAAA=&#10;" fillcolor="white [3212]" stroked="f">
                <v:textbox>
                  <w:txbxContent>
                    <w:p w:rsidR="00622DE9" w:rsidRPr="00622DE9" w:rsidRDefault="00622DE9" w:rsidP="00622DE9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b</w:t>
                      </w:r>
                      <w:r w:rsidRPr="00622DE9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622DE9">
        <w:rPr>
          <w:rFonts w:ascii="Times New Roman" w:eastAsia="Calibri" w:hAnsi="Times New Roman" w:cs="Times New Roman"/>
          <w:b/>
          <w:noProof/>
          <w:sz w:val="24"/>
          <w:szCs w:val="24"/>
          <w:highlight w:val="yellow"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380365</wp:posOffset>
                </wp:positionH>
                <wp:positionV relativeFrom="paragraph">
                  <wp:posOffset>-137795</wp:posOffset>
                </wp:positionV>
                <wp:extent cx="426720" cy="30480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304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DE9" w:rsidRPr="00622DE9" w:rsidRDefault="00622DE9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622DE9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9.95pt;margin-top:-10.85pt;width:33.6pt;height:2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60yHQIAABsEAAAOAAAAZHJzL2Uyb0RvYy54bWysU9uO2yAQfa/Uf0C8N3bcZC9WyGqb7VaV&#10;thdptx+AMY5RgaFAYqdf3wFns9H2rSoPCJjhcObMYXUzGk320gcFltH5rKREWgGtsltGfzzdv7ui&#10;JERuW67BSkYPMtCb9ds3q8HVsoIedCs9QRAb6sEx2sfo6qIIopeGhxk4aTHYgTc84tZvi9bzAdGN&#10;LqqyvCgG8K3zIGQIeHo3Bek643edFPFb1wUZiWYUucU8+zw3aS7WK15vPXe9Ekca/B9YGK4sPnqC&#10;uuORk51Xf0EZJTwE6OJMgCmg65SQuQasZl6+quax507mWlCc4E4yhf8HK77uv3uiWkar+SUllhts&#10;0pMcI/kAI6mSPoMLNaY9OkyMIx5jn3OtwT2A+BmIhU3P7Vbeeg9DL3mL/ObpZnF2dcIJCaQZvkCL&#10;z/BdhAw0dt4k8VAOgujYp8OpN4mKwMNFdXFZYURg6H25uCpz7wpeP192PsRPEgxJC0Y9tj6D8/1D&#10;iIkMr59T0lsBtGrvldZ5k+wmN9qTPUejNNuJ/qssbcnA6PWyWmZgC+l6NpBREV2slWEUieGYfJW0&#10;+GjbnBK50tMaiWh7FCfpMSkTx2bExKRYA+0BZfIwuRV/Fy568L8pGdCpjIZfO+4lJfqzRamv54tF&#10;snbeLJZZJX8eac4j3AqEYjRSMi03MX+HJIOFW2xJp7JcL0yOXNGBWcXjb0kWP9/nrJc/vf4DAAD/&#10;/wMAUEsDBBQABgAIAAAAIQDk8z923gAAAAkBAAAPAAAAZHJzL2Rvd25yZXYueG1sTI/BTsMwEETv&#10;SPyDtUjcWjtBNG2IUwESFy6opeLsxEscGq8j220CX497guNqnmbeVtvZDuyMPvSOJGRLAQypdbqn&#10;TsLh/WWxBhaiIq0GRyjhGwNs6+urSpXaTbTD8z52LJVQKJUEE+NYch5ag1aFpRuRUvbpvFUxnb7j&#10;2qsplduB50KsuFU9pQWjRnw22B73Jyvho/vCp/7V/4g3Lqbj2u0OTWGkvL2ZHx+ARZzjHwwX/aQO&#10;dXJq3Il0YIOE+80mkRIWeVYAuwB5kQFrJOSrO+B1xf9/UP8CAAD//wMAUEsBAi0AFAAGAAgAAAAh&#10;ALaDOJL+AAAA4QEAABMAAAAAAAAAAAAAAAAAAAAAAFtDb250ZW50X1R5cGVzXS54bWxQSwECLQAU&#10;AAYACAAAACEAOP0h/9YAAACUAQAACwAAAAAAAAAAAAAAAAAvAQAAX3JlbHMvLnJlbHNQSwECLQAU&#10;AAYACAAAACEAhY+tMh0CAAAbBAAADgAAAAAAAAAAAAAAAAAuAgAAZHJzL2Uyb0RvYy54bWxQSwEC&#10;LQAUAAYACAAAACEA5PM/dt4AAAAJAQAADwAAAAAAAAAAAAAAAAB3BAAAZHJzL2Rvd25yZXYueG1s&#10;UEsFBgAAAAAEAAQA8wAAAIIFAAAAAA==&#10;" fillcolor="white [3212]" stroked="f">
                <v:textbox>
                  <w:txbxContent>
                    <w:p w:rsidR="00622DE9" w:rsidRPr="00622DE9" w:rsidRDefault="00622DE9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622DE9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="00F761E5" w:rsidRPr="00F761E5">
        <w:rPr>
          <w:rFonts w:ascii="Times New Roman" w:eastAsia="Calibri" w:hAnsi="Times New Roman" w:cs="Times New Roman"/>
          <w:b/>
          <w:noProof/>
          <w:sz w:val="24"/>
          <w:szCs w:val="24"/>
          <w:lang w:val="nl-NL" w:eastAsia="nl-NL"/>
        </w:rPr>
        <w:drawing>
          <wp:inline distT="0" distB="0" distL="0" distR="0">
            <wp:extent cx="5400675" cy="5400675"/>
            <wp:effectExtent l="0" t="0" r="9525" b="9525"/>
            <wp:docPr id="2" name="Picture 2" descr="W:\ASG\WLR_Genomica\Projects\PhD_projects\Sanne van den Berg (Veerkamp)\Paper 1\paper1_revised\revision_paper1\mail_27august2018\Suplementary\supplementaryfile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W:\ASG\WLR_Genomica\Projects\PhD_projects\Sanne van den Berg (Veerkamp)\Paper 1\paper1_revised\revision_paper1\mail_27august2018\Suplementary\supplementaryfile3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F761E5" w:rsidRPr="00622DE9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 w:rsidRPr="00622DE9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F761E5" w:rsidRPr="00622DE9">
        <w:rPr>
          <w:rFonts w:ascii="Times New Roman" w:eastAsia="Calibri" w:hAnsi="Times New Roman" w:cs="Times New Roman"/>
          <w:b/>
          <w:sz w:val="24"/>
          <w:szCs w:val="24"/>
        </w:rPr>
        <w:t>2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.  </w:t>
      </w:r>
      <w:r w:rsidR="00F761E5" w:rsidRPr="00622DE9">
        <w:rPr>
          <w:rFonts w:ascii="Times New Roman" w:eastAsia="Calibri" w:hAnsi="Times New Roman" w:cs="Times New Roman"/>
          <w:b/>
          <w:sz w:val="24"/>
          <w:szCs w:val="24"/>
        </w:rPr>
        <w:t>Beagle R</w:t>
      </w:r>
      <w:r w:rsidR="00F761E5" w:rsidRPr="00622DE9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="00F761E5" w:rsidRPr="00622DE9">
        <w:rPr>
          <w:rFonts w:ascii="Times New Roman" w:eastAsia="Calibri" w:hAnsi="Times New Roman" w:cs="Times New Roman"/>
          <w:b/>
          <w:sz w:val="24"/>
          <w:szCs w:val="24"/>
        </w:rPr>
        <w:t xml:space="preserve"> of imputation on chromosome 7 for the DL-line</w:t>
      </w:r>
    </w:p>
    <w:p w:rsidR="00F761E5" w:rsidRPr="00622DE9" w:rsidRDefault="00F761E5" w:rsidP="00622DE9">
      <w:pPr>
        <w:shd w:val="clear" w:color="auto" w:fill="FFFFFF" w:themeFill="background1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22DE9">
        <w:rPr>
          <w:rFonts w:ascii="Times New Roman" w:eastAsia="Calibri" w:hAnsi="Times New Roman" w:cs="Times New Roman"/>
          <w:sz w:val="24"/>
          <w:szCs w:val="24"/>
        </w:rPr>
        <w:t xml:space="preserve">The distribution of the Beagle R2  versus the location on chromosome 7 </w:t>
      </w:r>
      <w:r w:rsidR="00622DE9" w:rsidRPr="00622DE9">
        <w:rPr>
          <w:rFonts w:ascii="Times New Roman" w:eastAsia="Calibri" w:hAnsi="Times New Roman" w:cs="Times New Roman"/>
          <w:b/>
          <w:sz w:val="24"/>
          <w:szCs w:val="24"/>
        </w:rPr>
        <w:t>(a</w:t>
      </w:r>
      <w:r w:rsidRPr="00622DE9">
        <w:rPr>
          <w:rFonts w:ascii="Times New Roman" w:eastAsia="Calibri" w:hAnsi="Times New Roman" w:cs="Times New Roman"/>
          <w:b/>
          <w:sz w:val="24"/>
          <w:szCs w:val="24"/>
        </w:rPr>
        <w:t>)</w:t>
      </w:r>
      <w:r w:rsidRPr="00622DE9">
        <w:rPr>
          <w:rFonts w:ascii="Times New Roman" w:eastAsia="Calibri" w:hAnsi="Times New Roman" w:cs="Times New Roman"/>
          <w:sz w:val="24"/>
          <w:szCs w:val="24"/>
        </w:rPr>
        <w:t xml:space="preserve"> for the whole chromosome and </w:t>
      </w:r>
      <w:r w:rsidR="00622DE9" w:rsidRPr="00622DE9">
        <w:rPr>
          <w:rFonts w:ascii="Times New Roman" w:eastAsia="Calibri" w:hAnsi="Times New Roman" w:cs="Times New Roman"/>
          <w:b/>
          <w:sz w:val="24"/>
          <w:szCs w:val="24"/>
        </w:rPr>
        <w:t>(b</w:t>
      </w:r>
      <w:r w:rsidRPr="00622DE9">
        <w:rPr>
          <w:rFonts w:ascii="Times New Roman" w:eastAsia="Calibri" w:hAnsi="Times New Roman" w:cs="Times New Roman"/>
          <w:b/>
          <w:sz w:val="24"/>
          <w:szCs w:val="24"/>
        </w:rPr>
        <w:t>)</w:t>
      </w:r>
      <w:r w:rsidRPr="00622DE9">
        <w:rPr>
          <w:rFonts w:ascii="Times New Roman" w:eastAsia="Calibri" w:hAnsi="Times New Roman" w:cs="Times New Roman"/>
          <w:sz w:val="24"/>
          <w:szCs w:val="24"/>
        </w:rPr>
        <w:t xml:space="preserve"> for region between 101 and 105.5 MB on chromosome 7. The line at -0.5 indicates the position of the 660K SNPs on the chromosome.</w:t>
      </w:r>
    </w:p>
    <w:p w:rsidR="00F761E5" w:rsidRDefault="00F761E5" w:rsidP="00622DE9">
      <w:pPr>
        <w:shd w:val="clear" w:color="auto" w:fill="FFFFFF" w:themeFill="background1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761E5">
        <w:rPr>
          <w:rFonts w:ascii="Times New Roman" w:hAnsi="Times New Roman" w:cs="Times New Roman"/>
          <w:b/>
          <w:noProof/>
          <w:sz w:val="24"/>
          <w:szCs w:val="24"/>
          <w:lang w:val="nl-NL" w:eastAsia="nl-NL"/>
        </w:rPr>
        <w:lastRenderedPageBreak/>
        <w:drawing>
          <wp:inline distT="0" distB="0" distL="0" distR="0">
            <wp:extent cx="5760720" cy="4740989"/>
            <wp:effectExtent l="0" t="0" r="0" b="2540"/>
            <wp:docPr id="3" name="Picture 3" descr="W:\ASG\WLR_Genomica\Projects\PhD_projects\Sanne van den Berg (Veerkamp)\Paper 1\paper1_revised\revision_paper1\mail_27august2018\Suplementary\supplementaryfile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W:\ASG\WLR_Genomica\Projects\PhD_projects\Sanne van den Berg (Veerkamp)\Paper 1\paper1_revised\revision_paper1\mail_27august2018\Suplementary\supplementaryfile4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40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2DE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622DE9" w:rsidRPr="00622DE9">
        <w:rPr>
          <w:rFonts w:ascii="Times New Roman" w:hAnsi="Times New Roman" w:cs="Times New Roman"/>
          <w:b/>
          <w:sz w:val="24"/>
          <w:szCs w:val="24"/>
        </w:rPr>
        <w:t>S</w:t>
      </w:r>
      <w:r w:rsidRPr="00622DE9">
        <w:rPr>
          <w:rFonts w:ascii="Times New Roman" w:hAnsi="Times New Roman" w:cs="Times New Roman"/>
          <w:b/>
          <w:sz w:val="24"/>
          <w:szCs w:val="24"/>
        </w:rPr>
        <w:t>3.  Minor allele frequency of the most significant SNP identified in DL-line with iWGS genotype scores plotted against their minor allele frequency in the LW-line</w:t>
      </w:r>
    </w:p>
    <w:p w:rsidR="00F761E5" w:rsidRDefault="00F761E5"/>
    <w:sectPr w:rsidR="00F761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1E5"/>
    <w:rsid w:val="00455EC5"/>
    <w:rsid w:val="00622DE9"/>
    <w:rsid w:val="00E345E0"/>
    <w:rsid w:val="00EB7209"/>
    <w:rsid w:val="00F76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E5623"/>
  <w15:chartTrackingRefBased/>
  <w15:docId w15:val="{5DEE543C-B76D-4813-86EC-BA43A84FA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2D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D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E265837.dotm</Template>
  <TotalTime>0</TotalTime>
  <Pages>3</Pages>
  <Words>124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, Sanne van den</dc:creator>
  <cp:keywords/>
  <dc:description/>
  <cp:lastModifiedBy>Veerkamp, Roel</cp:lastModifiedBy>
  <cp:revision>2</cp:revision>
  <dcterms:created xsi:type="dcterms:W3CDTF">2019-01-08T16:49:00Z</dcterms:created>
  <dcterms:modified xsi:type="dcterms:W3CDTF">2019-01-08T16:49:00Z</dcterms:modified>
</cp:coreProperties>
</file>